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2F72" w:rsidRDefault="006A2F72">
      <w:pPr>
        <w:rPr>
          <w:rFonts w:ascii="Times New Roman" w:hAnsi="Times New Roman" w:cs="Times New Roman"/>
          <w:sz w:val="18"/>
          <w:szCs w:val="18"/>
        </w:rPr>
      </w:pPr>
    </w:p>
    <w:p w:rsidR="006A2F72" w:rsidRPr="008F75AB" w:rsidRDefault="00190FD6">
      <w:pPr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8F75AB">
        <w:rPr>
          <w:rFonts w:ascii="Times New Roman" w:hAnsi="Times New Roman" w:cs="Times New Roman" w:hint="eastAsia"/>
          <w:b/>
          <w:bCs/>
          <w:sz w:val="18"/>
          <w:szCs w:val="18"/>
        </w:rPr>
        <w:t>e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>Table</w:t>
      </w:r>
      <w:proofErr w:type="spellEnd"/>
      <w:r w:rsidRPr="008F75AB">
        <w:rPr>
          <w:rFonts w:ascii="Times New Roman" w:hAnsi="Times New Roman" w:cs="Times New Roman"/>
          <w:b/>
          <w:bCs/>
          <w:sz w:val="18"/>
          <w:szCs w:val="18"/>
        </w:rPr>
        <w:t xml:space="preserve"> 1. R</w:t>
      </w:r>
      <w:r w:rsidRPr="008F75AB">
        <w:rPr>
          <w:rFonts w:ascii="Times New Roman" w:hAnsi="Times New Roman" w:cs="Times New Roman" w:hint="eastAsia"/>
          <w:b/>
          <w:bCs/>
          <w:sz w:val="18"/>
          <w:szCs w:val="18"/>
        </w:rPr>
        <w:t>aw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 xml:space="preserve"> data of 70 cases of cancer patients’ microbiota with fecal samples</w:t>
      </w:r>
      <w:r w:rsidR="003766F8" w:rsidRPr="008F75AB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a3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410"/>
        <w:gridCol w:w="1276"/>
        <w:gridCol w:w="1276"/>
        <w:gridCol w:w="1417"/>
        <w:gridCol w:w="851"/>
        <w:gridCol w:w="850"/>
        <w:gridCol w:w="736"/>
      </w:tblGrid>
      <w:tr w:rsidR="00190FD6" w:rsidRPr="00190FD6" w:rsidTr="006A2F72">
        <w:trPr>
          <w:trHeight w:val="324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Read 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Insert 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Ra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reads (#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Raw bases 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Q20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Q30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GC(%)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1-A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1,718,9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257,849,7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0.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1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2,343,75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8,351,563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5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9.7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1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5,350,31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802,547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67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O-02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3,391,17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508,675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41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9.05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O-02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1,574,98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236,247,0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3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.8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O-02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72,502,03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,875,304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1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.1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03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4,186,18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627,927,3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1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03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,410,00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861,500,6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.17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03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1,615,93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242,390,7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0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U-04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77,415,74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,612,361,6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1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76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U-04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,606,79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291,018,5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4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3.22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U-04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,471,03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620,655,7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2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5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79,327,97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,899,195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83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0.3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5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,463,62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719,543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97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44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5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78,918,45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,837,768,1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9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4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6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0,427,50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064,125,0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2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.55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6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3,790,70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8,568,605,0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3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6.97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6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1,888,86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9,783,329,6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15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45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7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4,120,61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7,118,092,7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5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6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7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8,386,65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7,757,997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66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6.9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7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6,236,04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435,406,6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7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3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8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,124,13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668,620,1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0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3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8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6,923,76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7,538,564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9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3.95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8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3,310,11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496,516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9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0.0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9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,557,20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933,580,6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13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9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2,366,68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8,355,002,6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5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09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3,891,66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083,749,3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5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84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0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7,683,51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6,152,526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6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0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79,128,61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,869,291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51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0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3,320,26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498,039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2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1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0,980,62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147,093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1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1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0,426,29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6,563,944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3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7.5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1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6,719,35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007,903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9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2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,042,87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556,431,7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8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1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2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3,698,02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554,703,0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9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26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2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6,471,66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470,749,0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65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7.3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3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4,679,22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7,201,884,2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87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3.35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3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9,398,01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6,409,702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3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5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3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,623,64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293,546,6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0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.0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4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9,428,21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414,232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8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0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-14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4,376,50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156,475,3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76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7.1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4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5,806,81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871,022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55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4.72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5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3,855,92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078,388,3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31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57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5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,321,93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898,289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1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7.75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5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,199,53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779,929,8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2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.7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6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7,318,46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9,097,769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51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7.3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6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2,522,75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8,378,413,1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17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3.9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6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7,949,12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6,192,368,0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6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4.7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7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5,741,25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361,188,7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01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7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,033,98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855,097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9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0.65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8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7,941,54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6,191,231,6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51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7.57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18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,871,62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680,743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3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62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9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0,917,22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137,583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2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7.1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19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9,065,97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359,896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0.1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20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4,559,90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8,683,985,9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37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7.77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20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3,121,48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468,223,2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07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2.0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20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4,556,074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683,411,1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74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0.17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21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,612,37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841,856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53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21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,668,55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4,650,283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55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2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21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0,984,22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9,647,633,3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99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6.74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P-22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2,522,60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378,390,3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67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3.8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P-22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4,402,37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660,356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7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3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23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2,341,596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6,851,239,4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23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6.91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23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0,089,41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,513,411,5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7.93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23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23-C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02,519,56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,377,934,3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9.05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0.22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24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2,725,39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6,908,809,7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23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25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D-24-B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1,099,342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8,164,901,3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2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U-25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77,502,55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1,625,382,5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73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48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26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3,760,778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2,564,116,7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.62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8.47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190FD6" w:rsidRPr="00190FD6" w:rsidTr="006A2F72">
        <w:trPr>
          <w:trHeight w:val="324"/>
        </w:trPr>
        <w:tc>
          <w:tcPr>
            <w:tcW w:w="995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L-27-A</w:t>
            </w:r>
          </w:p>
        </w:tc>
        <w:tc>
          <w:tcPr>
            <w:tcW w:w="141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276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31,338,220</w:t>
            </w:r>
          </w:p>
        </w:tc>
        <w:tc>
          <w:tcPr>
            <w:tcW w:w="1417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19,700,733,000</w:t>
            </w:r>
          </w:p>
        </w:tc>
        <w:tc>
          <w:tcPr>
            <w:tcW w:w="851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85.36</w:t>
            </w:r>
          </w:p>
        </w:tc>
        <w:tc>
          <w:tcPr>
            <w:tcW w:w="709" w:type="dxa"/>
            <w:noWrap/>
            <w:hideMark/>
          </w:tcPr>
          <w:p w:rsidR="00190FD6" w:rsidRPr="00190FD6" w:rsidRDefault="00190FD6" w:rsidP="009B4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F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</w:tbl>
    <w:p w:rsidR="00190FD6" w:rsidRDefault="00190FD6">
      <w:pPr>
        <w:rPr>
          <w:rFonts w:ascii="Times New Roman" w:hAnsi="Times New Roman" w:cs="Times New Roman"/>
          <w:sz w:val="18"/>
          <w:szCs w:val="18"/>
        </w:rPr>
      </w:pPr>
    </w:p>
    <w:p w:rsidR="008F75AB" w:rsidRPr="008F75AB" w:rsidRDefault="008F75AB" w:rsidP="008F75AB">
      <w:pPr>
        <w:rPr>
          <w:rFonts w:ascii="Times New Roman" w:hAnsi="Times New Roman" w:cs="Times New Roman" w:hint="eastAsia"/>
          <w:b/>
          <w:bCs/>
          <w:sz w:val="18"/>
          <w:szCs w:val="18"/>
        </w:rPr>
      </w:pPr>
      <w:proofErr w:type="spellStart"/>
      <w:r w:rsidRPr="008F75AB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Pr="008F75AB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>able</w:t>
      </w:r>
      <w:proofErr w:type="spellEnd"/>
      <w:r w:rsidRPr="008F75A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 xml:space="preserve">2. Co-abundance genes (CAG) analysis 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>between R and NR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 xml:space="preserve"> groups.</w:t>
      </w:r>
    </w:p>
    <w:tbl>
      <w:tblPr>
        <w:tblStyle w:val="a3"/>
        <w:tblW w:w="92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3622"/>
        <w:gridCol w:w="1079"/>
        <w:gridCol w:w="1998"/>
      </w:tblGrid>
      <w:tr w:rsidR="008F75AB" w:rsidRPr="008F75AB" w:rsidTr="008F75AB">
        <w:trPr>
          <w:trHeight w:val="32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CAG 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umber of genes(#)</w:t>
            </w:r>
          </w:p>
        </w:tc>
        <w:tc>
          <w:tcPr>
            <w:tcW w:w="3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Taxonomy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Level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mber of genes </w:t>
            </w:r>
          </w:p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 </w:t>
            </w: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DataBase</w:t>
            </w:r>
            <w:proofErr w:type="spellEnd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(#)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9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614</w:t>
            </w:r>
          </w:p>
        </w:tc>
        <w:tc>
          <w:tcPr>
            <w:tcW w:w="3302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tes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phylum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1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63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07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order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003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694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order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68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659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93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family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93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21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3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Enterobacteriaceae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family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2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621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20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family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14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658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family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653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199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901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88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7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lebsiella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4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5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84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835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815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80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166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2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lebsiella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2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172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73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lebsiella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736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448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56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lebsiella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65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6684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408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37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677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90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89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16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ifidobacterium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15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6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52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51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9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00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genu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95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45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04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Lactobacillus_salivariu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795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11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65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ovatu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793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676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caccae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66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88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fragili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77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75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Eubacterium_siraeum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65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27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55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finegoldii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05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45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213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Parabacteroides_johnsonii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150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586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9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Eubacterium_rectale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9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43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21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eptococcus_parasanguini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0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4388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48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eptococcus_thermophilu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93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5065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390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Parabacteroides_merdae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38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5312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13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eggerthii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123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6876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7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oseburia_intestinali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4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3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926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ovatus</w:t>
            </w:r>
            <w:proofErr w:type="spellEnd"/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89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198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56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Anaerotruncus_colihominis_DSM_17241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4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351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40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Anaerotruncus_colihominis_DSM_17241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35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73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Alistipes_putredinis_DSM_17216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69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07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61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Eubacterium_ventriosum_ATCC_27560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9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16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Faecalibacterium_prausnitzii_L2-6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64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98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386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Clostridium_leptum_DSM_753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14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727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165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Odoribacter_splanchnicus_DSM_20712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06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123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0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Faecalibacterium_prausnitzii_A2_165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60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17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5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Clostridium_hathewayi_DSM_13479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142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315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83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Faecalibacterium_cf__prausnitzii_KLE1255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9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433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6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oseburia_hominis_A2_183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76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485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63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uminococcus_obeum_ATCC_29174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0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420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Lachnospiraceae_bacterium_3_1_57FAA_CT1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883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513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14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uminococcus_bromii_L2-63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91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96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stercoris_ATCC_43183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92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952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9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oseburia_inulinivorans_DSM_16841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5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027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6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Coprococcus_comes_ATCC_27758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44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34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778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Alistipes_shahii_WAL_8301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737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453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39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utterella_wadsworthensis_3_1_45B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1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889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880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ubdoligranulum_4_3_54A2FAA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832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896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664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coprocola_DSM_17136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552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4752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714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nordii_CL02T12C05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703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5161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14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rnesiella_intestinihominis_YIT_11860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18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5450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Clostridium_bolteae_ATCC_BAA_613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4956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581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2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Parabacteroides_goldsteinii_CL02T12C30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34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6511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17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uminococcus_5_1_39BFAA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94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6578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105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utyrate-producing_bacterium_SS3/4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028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6720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22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oseburia_hominis_A2_183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83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7356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230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ilophila_wadsworthia_3_1_6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11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478</w:t>
            </w:r>
          </w:p>
        </w:tc>
        <w:tc>
          <w:tcPr>
            <w:tcW w:w="184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415</w:t>
            </w:r>
          </w:p>
        </w:tc>
        <w:tc>
          <w:tcPr>
            <w:tcW w:w="3302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intestinalis_DSM_17393</w:t>
            </w:r>
          </w:p>
        </w:tc>
        <w:tc>
          <w:tcPr>
            <w:tcW w:w="1079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266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tcBorders>
              <w:bottom w:val="nil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8624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734</w:t>
            </w:r>
          </w:p>
        </w:tc>
        <w:tc>
          <w:tcPr>
            <w:tcW w:w="3302" w:type="dxa"/>
            <w:tcBorders>
              <w:bottom w:val="nil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Bacteroides_salyersiae_CL02T12C01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tcBorders>
              <w:bottom w:val="nil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719</w:t>
            </w:r>
          </w:p>
        </w:tc>
      </w:tr>
      <w:tr w:rsidR="008F75AB" w:rsidRPr="008F75AB" w:rsidTr="008F75AB">
        <w:trPr>
          <w:trHeight w:val="320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94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77</w:t>
            </w:r>
          </w:p>
        </w:tc>
        <w:tc>
          <w:tcPr>
            <w:tcW w:w="33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Dialister_invisus_DSM_15470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1327</w:t>
            </w:r>
          </w:p>
        </w:tc>
      </w:tr>
    </w:tbl>
    <w:p w:rsidR="008F75AB" w:rsidRDefault="008F75AB">
      <w:pPr>
        <w:rPr>
          <w:rFonts w:ascii="Times New Roman" w:hAnsi="Times New Roman" w:cs="Times New Roman"/>
          <w:sz w:val="18"/>
          <w:szCs w:val="18"/>
        </w:rPr>
      </w:pPr>
    </w:p>
    <w:p w:rsidR="008F75AB" w:rsidRPr="008F75AB" w:rsidRDefault="008F75AB" w:rsidP="008F75AB">
      <w:pPr>
        <w:rPr>
          <w:rFonts w:ascii="Times New Roman" w:hAnsi="Times New Roman" w:cs="Times New Roman" w:hint="eastAsia"/>
          <w:b/>
          <w:bCs/>
          <w:sz w:val="18"/>
          <w:szCs w:val="18"/>
        </w:rPr>
      </w:pPr>
      <w:proofErr w:type="spellStart"/>
      <w:r w:rsidRPr="008F75AB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Pr="008F75AB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>able</w:t>
      </w:r>
      <w:proofErr w:type="spellEnd"/>
      <w:r w:rsidRPr="008F75A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Different </w:t>
      </w:r>
      <w:r w:rsidRPr="008F75AB">
        <w:rPr>
          <w:rFonts w:ascii="Times New Roman" w:hAnsi="Times New Roman" w:cs="Times New Roman"/>
          <w:b/>
          <w:bCs/>
          <w:sz w:val="18"/>
          <w:szCs w:val="18"/>
        </w:rPr>
        <w:t>KOs with significant differences between R and NR 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65"/>
      </w:tblGrid>
      <w:tr w:rsidR="008F75AB" w:rsidRPr="008F75AB" w:rsidTr="008F75AB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F75AB">
              <w:rPr>
                <w:rFonts w:ascii="Times New Roman" w:hAnsi="Times New Roman" w:cs="Times New Roman"/>
                <w:sz w:val="18"/>
                <w:szCs w:val="18"/>
              </w:rPr>
              <w:t>axonnam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 w:rsidRPr="008F75AB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F75AB">
              <w:rPr>
                <w:rFonts w:ascii="Times New Roman" w:hAnsi="Times New Roman" w:cs="Times New Roman"/>
                <w:sz w:val="18"/>
                <w:szCs w:val="18"/>
              </w:rPr>
              <w:t>nrich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p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01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70454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733642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3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6564563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99644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3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200364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4508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3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589506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01123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3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594189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21996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45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106120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432974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52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702468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0001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043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010310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8487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17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105753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99644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17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426919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43058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6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863105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8458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2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079848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8487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2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4301316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8458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2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4234312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32886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51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613222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0001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08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9899663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43058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696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752509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34649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980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362783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6928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406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236384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74863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821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616172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7336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5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19927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32886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5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324711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432974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08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035735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20482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090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299614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01123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40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5234421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7895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40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015982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7336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79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445128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8458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K0286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791835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43058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4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705384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7570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79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221028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43058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09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13044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7336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07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964652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01123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81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099953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20482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830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703877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32886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52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4469933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7336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78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953774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7895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86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032011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9436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581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4580317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21996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581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5310423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0001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79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6139631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8487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79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322958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01123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26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311285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26942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9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5809020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8458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9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6119978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7570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9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5431629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43058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33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157182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20482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2026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4105089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082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315070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26942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05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482143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9436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01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203503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32886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87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610996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7895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92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917254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6928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74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167133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2088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615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352511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585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27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079158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34649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85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452450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34649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84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728249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7895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99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266952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34649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19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5767839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585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20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382653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6928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42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047935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74863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64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167343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26942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534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6211313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20482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42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319620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432974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77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35819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7336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237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3799877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7336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35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574052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1721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618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889142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8458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044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502434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32886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044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374740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01123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K0085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448737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3826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18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09642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74863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43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848250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585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92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540672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7895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58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383052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20482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42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248978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20482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71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155500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32886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5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4644872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0001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15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750517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3026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71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146706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99644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71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162597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2088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48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157266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6051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28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062880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585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05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66518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6928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01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5177766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8458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89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075329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99644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6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5481070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4508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6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403981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4508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70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248044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34649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234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517796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6928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60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974998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21996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17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659567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7050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95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547056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7050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7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4396572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21996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7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4613208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585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55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262443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7895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63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669655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6928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81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051952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2088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772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975414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0001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56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565563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7050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1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2398080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432974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1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903609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733642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12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6653267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5857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83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134961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74863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361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802038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40001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61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105545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2088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107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521577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328861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927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8714033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20482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587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5093270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748634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28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025764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234649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75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79517838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38266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57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820702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01123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200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958119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01123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K01624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19903733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178957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690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408029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7050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0761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94542349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003026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878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66192005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204828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1020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3.00653506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1996445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8F75AB" w:rsidRPr="008F75AB" w:rsidTr="008F75AB">
        <w:trPr>
          <w:trHeight w:val="320"/>
        </w:trPr>
        <w:tc>
          <w:tcPr>
            <w:tcW w:w="1300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K01960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2.66869692</w:t>
            </w:r>
          </w:p>
        </w:tc>
        <w:tc>
          <w:tcPr>
            <w:tcW w:w="1300" w:type="dxa"/>
            <w:noWrap/>
            <w:hideMark/>
          </w:tcPr>
          <w:p w:rsidR="008F75AB" w:rsidRPr="008F75AB" w:rsidRDefault="008F75AB" w:rsidP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0.03208873</w:t>
            </w:r>
          </w:p>
        </w:tc>
        <w:tc>
          <w:tcPr>
            <w:tcW w:w="1765" w:type="dxa"/>
            <w:noWrap/>
            <w:hideMark/>
          </w:tcPr>
          <w:p w:rsidR="008F75AB" w:rsidRPr="008F75AB" w:rsidRDefault="008F7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5A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</w:tr>
    </w:tbl>
    <w:p w:rsidR="008F75AB" w:rsidRPr="008F75AB" w:rsidRDefault="008F75AB">
      <w:pPr>
        <w:rPr>
          <w:rFonts w:ascii="Times New Roman" w:hAnsi="Times New Roman" w:cs="Times New Roman" w:hint="eastAsia"/>
          <w:sz w:val="18"/>
          <w:szCs w:val="18"/>
        </w:rPr>
      </w:pPr>
    </w:p>
    <w:sectPr w:rsidR="008F75AB" w:rsidRPr="008F75AB" w:rsidSect="00003A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382"/>
    <w:rsid w:val="00003A82"/>
    <w:rsid w:val="00034655"/>
    <w:rsid w:val="00070998"/>
    <w:rsid w:val="00081E0B"/>
    <w:rsid w:val="000E5E83"/>
    <w:rsid w:val="001903EE"/>
    <w:rsid w:val="00190FD6"/>
    <w:rsid w:val="00202BA5"/>
    <w:rsid w:val="00203BA6"/>
    <w:rsid w:val="002550B9"/>
    <w:rsid w:val="00290C76"/>
    <w:rsid w:val="002A0048"/>
    <w:rsid w:val="002D3AEA"/>
    <w:rsid w:val="003512F4"/>
    <w:rsid w:val="003766F8"/>
    <w:rsid w:val="003A1B56"/>
    <w:rsid w:val="003B4AD4"/>
    <w:rsid w:val="00443556"/>
    <w:rsid w:val="00496542"/>
    <w:rsid w:val="004B1B59"/>
    <w:rsid w:val="004B2129"/>
    <w:rsid w:val="004C4B42"/>
    <w:rsid w:val="004E13A3"/>
    <w:rsid w:val="004F4CE4"/>
    <w:rsid w:val="005076E2"/>
    <w:rsid w:val="00522DC0"/>
    <w:rsid w:val="00567DF0"/>
    <w:rsid w:val="00585B37"/>
    <w:rsid w:val="005B7761"/>
    <w:rsid w:val="00624ACB"/>
    <w:rsid w:val="00643987"/>
    <w:rsid w:val="006608EC"/>
    <w:rsid w:val="00686B28"/>
    <w:rsid w:val="006A2F72"/>
    <w:rsid w:val="006E6AC2"/>
    <w:rsid w:val="006F687F"/>
    <w:rsid w:val="00767C40"/>
    <w:rsid w:val="00795E0B"/>
    <w:rsid w:val="007E1382"/>
    <w:rsid w:val="00802AC1"/>
    <w:rsid w:val="00854346"/>
    <w:rsid w:val="008B32AF"/>
    <w:rsid w:val="008C6ABB"/>
    <w:rsid w:val="008F75AB"/>
    <w:rsid w:val="00915A21"/>
    <w:rsid w:val="00935521"/>
    <w:rsid w:val="00982596"/>
    <w:rsid w:val="009836C3"/>
    <w:rsid w:val="009F386F"/>
    <w:rsid w:val="009F6E82"/>
    <w:rsid w:val="00A20131"/>
    <w:rsid w:val="00A8282A"/>
    <w:rsid w:val="00B0129B"/>
    <w:rsid w:val="00B07F6B"/>
    <w:rsid w:val="00B11752"/>
    <w:rsid w:val="00B25428"/>
    <w:rsid w:val="00B270C8"/>
    <w:rsid w:val="00B41464"/>
    <w:rsid w:val="00B4707A"/>
    <w:rsid w:val="00B814E6"/>
    <w:rsid w:val="00B85360"/>
    <w:rsid w:val="00B949E1"/>
    <w:rsid w:val="00CA4F17"/>
    <w:rsid w:val="00D31A70"/>
    <w:rsid w:val="00D35275"/>
    <w:rsid w:val="00D63711"/>
    <w:rsid w:val="00D67B39"/>
    <w:rsid w:val="00D7355A"/>
    <w:rsid w:val="00D7758A"/>
    <w:rsid w:val="00D91F48"/>
    <w:rsid w:val="00E513F0"/>
    <w:rsid w:val="00EF72C1"/>
    <w:rsid w:val="00F10E03"/>
    <w:rsid w:val="00F31DB1"/>
    <w:rsid w:val="00F80708"/>
    <w:rsid w:val="00F9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78AC1"/>
  <w15:chartTrackingRefBased/>
  <w15:docId w15:val="{6994186B-3E57-FB4B-A955-0183F19D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semiHidden/>
    <w:unhideWhenUsed/>
    <w:qFormat/>
    <w:rsid w:val="00F80708"/>
    <w:pPr>
      <w:widowControl/>
      <w:spacing w:before="120"/>
    </w:pPr>
    <w:rPr>
      <w:rFonts w:ascii="Times New Roman" w:eastAsia="宋体" w:hAnsi="Times New Roman" w:cs="Times New Roman"/>
      <w:bCs/>
      <w:iCs/>
      <w:kern w:val="0"/>
      <w:sz w:val="28"/>
    </w:rPr>
  </w:style>
  <w:style w:type="paragraph" w:styleId="TOC2">
    <w:name w:val="toc 2"/>
    <w:aliases w:val="二级标题"/>
    <w:basedOn w:val="a"/>
    <w:next w:val="a"/>
    <w:autoRedefine/>
    <w:uiPriority w:val="39"/>
    <w:semiHidden/>
    <w:unhideWhenUsed/>
    <w:qFormat/>
    <w:rsid w:val="00F80708"/>
    <w:pPr>
      <w:widowControl/>
      <w:spacing w:before="120"/>
      <w:ind w:leftChars="100" w:left="100"/>
    </w:pPr>
    <w:rPr>
      <w:rFonts w:ascii="Times New Roman" w:eastAsia="宋体" w:hAnsi="Times New Roman" w:cs="Times New Roman"/>
      <w:bCs/>
      <w:kern w:val="0"/>
      <w:sz w:val="24"/>
      <w:szCs w:val="22"/>
    </w:rPr>
  </w:style>
  <w:style w:type="paragraph" w:styleId="TOC3">
    <w:name w:val="toc 3"/>
    <w:aliases w:val="三级标题"/>
    <w:basedOn w:val="a"/>
    <w:next w:val="a"/>
    <w:autoRedefine/>
    <w:uiPriority w:val="39"/>
    <w:semiHidden/>
    <w:unhideWhenUsed/>
    <w:qFormat/>
    <w:rsid w:val="00F80708"/>
    <w:pPr>
      <w:widowControl/>
      <w:spacing w:before="120"/>
      <w:ind w:leftChars="200" w:left="200"/>
    </w:pPr>
    <w:rPr>
      <w:rFonts w:ascii="宋体" w:eastAsia="宋体" w:hAnsi="Times New Roman" w:cs="Times New Roman"/>
      <w:kern w:val="0"/>
      <w:szCs w:val="20"/>
    </w:rPr>
  </w:style>
  <w:style w:type="table" w:styleId="a3">
    <w:name w:val="Table Grid"/>
    <w:basedOn w:val="a1"/>
    <w:uiPriority w:val="39"/>
    <w:rsid w:val="00190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7</Pages>
  <Words>2928</Words>
  <Characters>8405</Characters>
  <Application>Microsoft Office Word</Application>
  <DocSecurity>0</DocSecurity>
  <Lines>350</Lines>
  <Paragraphs>390</Paragraphs>
  <ScaleCrop>false</ScaleCrop>
  <Company/>
  <LinksUpToDate>false</LinksUpToDate>
  <CharactersWithSpaces>1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4-18T03:06:00Z</dcterms:created>
  <dcterms:modified xsi:type="dcterms:W3CDTF">2020-07-19T16:13:00Z</dcterms:modified>
</cp:coreProperties>
</file>